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16C0F" w14:textId="162B6194" w:rsidR="00F01730" w:rsidRDefault="00F01730" w:rsidP="00890C5A">
      <w:pPr>
        <w:pStyle w:val="Caption"/>
        <w:rPr>
          <w:rFonts w:cs="Arial"/>
        </w:rPr>
      </w:pPr>
      <w:r w:rsidRPr="000D79B4">
        <w:rPr>
          <w:rFonts w:ascii="Times New Roman" w:hAnsi="Times New Roman" w:cs="Times New Roman"/>
          <w:b/>
        </w:rPr>
        <w:t>R</w:t>
      </w:r>
      <w:r w:rsidRPr="000D79B4">
        <w:rPr>
          <w:rFonts w:ascii="Times New Roman" w:hAnsi="Times New Roman" w:cs="Times New Roman"/>
          <w:b/>
          <w:sz w:val="24"/>
          <w:szCs w:val="24"/>
        </w:rPr>
        <w:t>ecipients’ pre- and post-op hearing thresholds per frequency</w:t>
      </w:r>
    </w:p>
    <w:p w14:paraId="696797E6" w14:textId="619C4096" w:rsidR="00890C5A" w:rsidRPr="00E84783" w:rsidRDefault="00890C5A" w:rsidP="00890C5A">
      <w:pPr>
        <w:pStyle w:val="Caption"/>
        <w:rPr>
          <w:rFonts w:eastAsia="Times New Roman" w:cs="Arial"/>
          <w:color w:val="000000"/>
          <w:sz w:val="24"/>
          <w:szCs w:val="24"/>
        </w:rPr>
      </w:pPr>
      <w:r w:rsidRPr="00E84783">
        <w:rPr>
          <w:rFonts w:cs="Arial"/>
        </w:rPr>
        <w:t>Table</w:t>
      </w:r>
      <w:r w:rsidR="00F01730">
        <w:rPr>
          <w:rFonts w:cs="Arial"/>
        </w:rPr>
        <w:t xml:space="preserve"> 1a</w:t>
      </w:r>
      <w:r w:rsidRPr="00E84783">
        <w:rPr>
          <w:rFonts w:cs="Arial"/>
        </w:rPr>
        <w:t xml:space="preserve">: FLEX24 </w:t>
      </w:r>
      <w:r w:rsidR="00571F15">
        <w:rPr>
          <w:rFonts w:cs="Arial"/>
        </w:rPr>
        <w:t>recipients</w:t>
      </w:r>
    </w:p>
    <w:tbl>
      <w:tblPr>
        <w:tblW w:w="13703" w:type="dxa"/>
        <w:tblLook w:val="04A0" w:firstRow="1" w:lastRow="0" w:firstColumn="1" w:lastColumn="0" w:noHBand="0" w:noVBand="1"/>
      </w:tblPr>
      <w:tblGrid>
        <w:gridCol w:w="248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890C5A" w:rsidRPr="00E84783" w14:paraId="5527D45B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C6102" w14:textId="77777777" w:rsidR="00890C5A" w:rsidRPr="00890C5A" w:rsidRDefault="00890C5A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FLEX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28522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5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A497C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1F59D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83A29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C2496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48BB3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01996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254E1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EF6DC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11576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12AE8" w14:textId="77777777" w:rsidR="00890C5A" w:rsidRPr="00890C5A" w:rsidRDefault="00890C5A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00 Hz</w:t>
            </w:r>
          </w:p>
        </w:tc>
      </w:tr>
      <w:tr w:rsidR="00890C5A" w:rsidRPr="00E84783" w14:paraId="6D56518E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A8B3C" w14:textId="60BD3E06" w:rsidR="00890C5A" w:rsidRPr="00890C5A" w:rsidRDefault="00F01730" w:rsidP="00E84783">
            <w:pPr>
              <w:keepNext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C776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CA45F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AAC1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82D6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2430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2140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6F1A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1C52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A60E9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A760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DE7C6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890C5A" w:rsidRPr="00E84783" w14:paraId="694539F1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3A25C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85AF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C5C03E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CEB8F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5890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7386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B6CE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CED0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EC22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9F42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8802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943A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890C5A" w:rsidRPr="00E84783" w14:paraId="52645AF1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CB3A9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51D7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7DAC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11D3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AE32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8578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1ECFE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DB32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EA1C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13B7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40F5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D49C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890C5A" w:rsidRPr="00E84783" w14:paraId="30DB8010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1AEDB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E099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1927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D693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AA95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E5AB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A499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5E10C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7763A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F8C5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8272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2971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890C5A" w:rsidRPr="00E84783" w14:paraId="28FEA4B4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CCA187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5DAF5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1C09F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B6805A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66C4B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94F63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B6B17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C2E40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B259BA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28FA1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0FA6D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8149F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890C5A" w:rsidRPr="00E84783" w14:paraId="0CAE5A1F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1546C" w14:textId="497E4451" w:rsidR="00890C5A" w:rsidRPr="00890C5A" w:rsidRDefault="00571F15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M</w:t>
            </w:r>
            <w:r w:rsidR="00890C5A"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949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56A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B4D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293F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411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A63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4EB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E90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1D1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BEA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B77C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890C5A" w:rsidRPr="00E84783" w14:paraId="3AD7526F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086B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AA57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B1A9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E6301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099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097E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F5FEB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714B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298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0838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523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DEC7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</w:tr>
      <w:tr w:rsidR="00890C5A" w:rsidRPr="00E84783" w14:paraId="6E745130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3381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ECB22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A727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047C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6BFF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FE77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D333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73FAA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4B6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794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5D9C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ECF6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3</w:t>
            </w:r>
          </w:p>
        </w:tc>
      </w:tr>
      <w:tr w:rsidR="00890C5A" w:rsidRPr="00E84783" w14:paraId="0650AB1D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B84A3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582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A7A8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9E63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2B4E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4C64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B784F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62B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DAAD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BF11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CD1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A924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890C5A" w:rsidRPr="00E84783" w14:paraId="7CAC3432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33A0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74E4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F1AA8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71FA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6095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0905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FD4C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4FD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79422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AD7B0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2DAA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AB79" w14:textId="77777777" w:rsidR="00890C5A" w:rsidRPr="00890C5A" w:rsidRDefault="00890C5A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890C5A" w:rsidRPr="00E84783" w14:paraId="7F60F42A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4A16" w14:textId="77777777" w:rsidR="00890C5A" w:rsidRPr="00890C5A" w:rsidRDefault="00890C5A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2BCC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0A0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5F8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595F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87EA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EBA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691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884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B50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BD7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000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890C5A" w:rsidRPr="00E84783" w14:paraId="70BAC26D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F77A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9E5D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B09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7288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BACA9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C6C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C19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391C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C4F0E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A07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7037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9AF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890C5A" w:rsidRPr="00E84783" w14:paraId="22389375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B640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8964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8C0D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716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EF6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453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206E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E07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500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00FF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E6D0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B1E5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</w:p>
        </w:tc>
      </w:tr>
      <w:tr w:rsidR="00890C5A" w:rsidRPr="00E84783" w14:paraId="27CFF708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AD51" w14:textId="77777777" w:rsidR="00890C5A" w:rsidRPr="00890C5A" w:rsidRDefault="00890C5A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F70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E7D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BE7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738A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3C76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A7813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D3862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EC6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2AEB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3F81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124D" w14:textId="77777777" w:rsidR="00890C5A" w:rsidRPr="00890C5A" w:rsidRDefault="00890C5A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890C5A" w:rsidRPr="00E84783" w14:paraId="3A8F0354" w14:textId="77777777" w:rsidTr="00E84783">
        <w:trPr>
          <w:trHeight w:val="227"/>
        </w:trPr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4A653" w14:textId="77777777" w:rsidR="00890C5A" w:rsidRPr="00890C5A" w:rsidRDefault="00890C5A" w:rsidP="00890C5A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DB5BE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1E99A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B9FE6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20410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2948E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9F503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93D71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71196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A72F2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88463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B6E9B" w14:textId="77777777" w:rsidR="00890C5A" w:rsidRPr="00890C5A" w:rsidRDefault="00890C5A" w:rsidP="00890C5A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890C5A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</w:tbl>
    <w:p w14:paraId="64A6364C" w14:textId="77777777" w:rsidR="00CE60E3" w:rsidRDefault="00CE60E3">
      <w:pPr>
        <w:rPr>
          <w:rFonts w:ascii="Arial" w:hAnsi="Arial" w:cs="Arial"/>
        </w:rPr>
      </w:pPr>
    </w:p>
    <w:p w14:paraId="3B926DA3" w14:textId="77777777" w:rsidR="00E04177" w:rsidRPr="00E84783" w:rsidRDefault="00E04177">
      <w:pPr>
        <w:rPr>
          <w:rFonts w:ascii="Arial" w:hAnsi="Arial" w:cs="Arial"/>
        </w:rPr>
      </w:pPr>
    </w:p>
    <w:p w14:paraId="3D20D0AF" w14:textId="42669AED" w:rsidR="001B021C" w:rsidRPr="00E84783" w:rsidRDefault="001B021C" w:rsidP="00E84783">
      <w:pPr>
        <w:pStyle w:val="Caption"/>
        <w:keepNext/>
        <w:rPr>
          <w:rFonts w:eastAsia="Times New Roman" w:cs="Arial"/>
          <w:color w:val="000000"/>
          <w:sz w:val="24"/>
          <w:szCs w:val="24"/>
        </w:rPr>
      </w:pPr>
      <w:r w:rsidRPr="00E84783">
        <w:rPr>
          <w:rFonts w:cs="Arial"/>
        </w:rPr>
        <w:t>Table</w:t>
      </w:r>
      <w:r w:rsidR="00F01730">
        <w:rPr>
          <w:rFonts w:cs="Arial"/>
        </w:rPr>
        <w:t xml:space="preserve"> 1b</w:t>
      </w:r>
      <w:r w:rsidRPr="00E84783">
        <w:rPr>
          <w:rFonts w:cs="Arial"/>
        </w:rPr>
        <w:t xml:space="preserve">: FLEX26 </w:t>
      </w:r>
      <w:r w:rsidR="00571F15">
        <w:rPr>
          <w:rFonts w:cs="Arial"/>
        </w:rPr>
        <w:t>recipients</w:t>
      </w:r>
      <w:r w:rsidRPr="00E84783">
        <w:rPr>
          <w:rFonts w:cs="Arial"/>
        </w:rPr>
        <w:t xml:space="preserve"> </w:t>
      </w:r>
    </w:p>
    <w:tbl>
      <w:tblPr>
        <w:tblW w:w="13703" w:type="dxa"/>
        <w:tblLook w:val="04A0" w:firstRow="1" w:lastRow="0" w:firstColumn="1" w:lastColumn="0" w:noHBand="0" w:noVBand="1"/>
      </w:tblPr>
      <w:tblGrid>
        <w:gridCol w:w="248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84783" w:rsidRPr="00E84783" w14:paraId="4D215A1F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27F6A" w14:textId="77777777" w:rsidR="00E84783" w:rsidRPr="00E84783" w:rsidRDefault="00E84783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FLEX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F05CA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5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DC8A9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7D0AA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CD85B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509A7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02967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1372D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E7C41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1D1B0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5FB04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BBD7E" w14:textId="77777777" w:rsidR="00E84783" w:rsidRPr="00E84783" w:rsidRDefault="00E84783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00 Hz</w:t>
            </w:r>
          </w:p>
        </w:tc>
      </w:tr>
      <w:tr w:rsidR="00E84783" w:rsidRPr="00E84783" w14:paraId="64389018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B3ED1" w14:textId="1A616BD2" w:rsidR="00E84783" w:rsidRPr="00E84783" w:rsidRDefault="00F01730" w:rsidP="00E84783">
            <w:pPr>
              <w:keepNext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58C7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9FE4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CD63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2CF7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D55F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7670D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94FC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5D73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E179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D02E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45577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E84783" w:rsidRPr="00E84783" w14:paraId="135B866F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CE732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E5A6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E26A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EF38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211F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7C48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AADA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3E3B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492D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313E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E98A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2E01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E84783" w:rsidRPr="00E84783" w14:paraId="37FC9222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10D04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D313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6C26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BFF8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75E7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F2B4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C4A4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9D5C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A897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49264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D34AD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A990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E84783" w:rsidRPr="00E84783" w14:paraId="3CC48880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EE303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7E0E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CC13D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DEC3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CF16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4BB1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A606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0EEA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F4FE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8702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4A82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4657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E84783" w:rsidRPr="00E84783" w14:paraId="6AD0947D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B57848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D43D9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4AD49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CA9AD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A413B6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94F78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E8915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1BAEC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0C3C9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7E41D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B13AD6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2AFA4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E84783" w:rsidRPr="00E84783" w14:paraId="45B860CD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74D2" w14:textId="01C8BF39" w:rsidR="00E84783" w:rsidRPr="00E84783" w:rsidRDefault="00F01730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M</w:t>
            </w:r>
            <w:r w:rsidR="00E84783"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8E6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F7C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3AE8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93A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6DF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7DBB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221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D7E6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98E3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963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859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E84783" w:rsidRPr="00E84783" w14:paraId="35C05AD4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7C0D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E7EB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237A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B19A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60FD9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ECCB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1658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E557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1D5D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3BD8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BD1D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CDE3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E84783" w:rsidRPr="00E84783" w14:paraId="53583CF7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36EE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1FF9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99A7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81CB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38B0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A02A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3823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5821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B36C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9EA02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3C46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C1256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E84783" w:rsidRPr="00E84783" w14:paraId="1E13FD94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B3C2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0620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BBC9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F6C6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BADC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354D9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FB3F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87BD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2E0E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CB77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8227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D7A0" w14:textId="77777777" w:rsidR="00E84783" w:rsidRPr="00E84783" w:rsidRDefault="00E84783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E84783" w:rsidRPr="00E84783" w14:paraId="61F4A8A1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D254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F03A" w14:textId="053582BB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C9E5" w14:textId="70E4E7DE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23473" w14:textId="18A028BC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0CF4" w14:textId="53477C27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92B5" w14:textId="7872C56C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E7B9" w14:textId="660CB798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6000" w14:textId="10EC29B3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B7E5" w14:textId="4F086595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8224" w14:textId="102DEFC1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7086" w14:textId="4D5384CC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AF88" w14:textId="181A5D1B" w:rsidR="00E84783" w:rsidRPr="00E84783" w:rsidRDefault="00571F15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</w:tr>
      <w:tr w:rsidR="00E84783" w:rsidRPr="00E84783" w14:paraId="6C86F9A3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197C" w14:textId="77777777" w:rsidR="00E84783" w:rsidRPr="00E84783" w:rsidRDefault="00E84783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5A3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350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CCE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6E9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8B4B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A06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49D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B70E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960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C9B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E03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E84783" w:rsidRPr="00E84783" w14:paraId="3E123AF8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DEC0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1B0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CCF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B98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9C6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066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D2F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2C4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CF79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133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496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5AF4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E84783" w:rsidRPr="00E84783" w14:paraId="663EB589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FF74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EA4B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215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647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FD1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5F55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2E3F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161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EC63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53C1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D906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80B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E84783" w:rsidRPr="00E84783" w14:paraId="1FB8293B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266F" w14:textId="77777777" w:rsidR="00E84783" w:rsidRPr="00E84783" w:rsidRDefault="00E84783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25C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FDC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C2FD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3BE0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8E3A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715C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9B48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F03A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9717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4C22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9B14" w14:textId="77777777" w:rsidR="00E84783" w:rsidRPr="00E84783" w:rsidRDefault="00E84783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E84783" w:rsidRPr="00E84783" w14:paraId="76D6735E" w14:textId="77777777" w:rsidTr="00E84783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2838A" w14:textId="77777777" w:rsidR="00E84783" w:rsidRPr="00E84783" w:rsidRDefault="00E84783" w:rsidP="00E8478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E84783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D2D6F" w14:textId="13DA8CB2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4CF2B" w14:textId="425457DD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C8847" w14:textId="38BB92E6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4D599" w14:textId="0EFF64B0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32532" w14:textId="76C67353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6EE78" w14:textId="36432A9E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73C72" w14:textId="49C6C5CA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6CCDC" w14:textId="699EC0C7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DFFE6" w14:textId="0A568FCD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EC44A" w14:textId="35D76877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D2B64" w14:textId="23CF7187" w:rsidR="00E84783" w:rsidRPr="00E84783" w:rsidRDefault="00571F15" w:rsidP="00E84783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584DD63D" w14:textId="77777777" w:rsidR="001B021C" w:rsidRDefault="001B021C">
      <w:pPr>
        <w:rPr>
          <w:rFonts w:ascii="Arial" w:hAnsi="Arial" w:cs="Arial"/>
        </w:rPr>
      </w:pPr>
    </w:p>
    <w:p w14:paraId="1744A927" w14:textId="77777777" w:rsidR="00F01730" w:rsidRPr="00E84783" w:rsidRDefault="00F01730">
      <w:pPr>
        <w:rPr>
          <w:rFonts w:ascii="Arial" w:hAnsi="Arial" w:cs="Arial"/>
        </w:rPr>
      </w:pPr>
    </w:p>
    <w:p w14:paraId="7E6C7799" w14:textId="7552472B" w:rsidR="001B021C" w:rsidRPr="00E84783" w:rsidRDefault="001B021C" w:rsidP="00E84783">
      <w:pPr>
        <w:pStyle w:val="Caption"/>
        <w:keepNext/>
        <w:rPr>
          <w:rFonts w:eastAsia="Times New Roman" w:cs="Arial"/>
          <w:color w:val="000000"/>
          <w:sz w:val="24"/>
          <w:szCs w:val="24"/>
        </w:rPr>
      </w:pPr>
      <w:r w:rsidRPr="00E84783">
        <w:rPr>
          <w:rFonts w:cs="Arial"/>
        </w:rPr>
        <w:t>Table</w:t>
      </w:r>
      <w:r w:rsidR="00F01730">
        <w:rPr>
          <w:rFonts w:cs="Arial"/>
        </w:rPr>
        <w:t xml:space="preserve"> 1c</w:t>
      </w:r>
      <w:r w:rsidRPr="00E84783">
        <w:rPr>
          <w:rFonts w:cs="Arial"/>
        </w:rPr>
        <w:t xml:space="preserve">: FLEX28 </w:t>
      </w:r>
      <w:r w:rsidR="00571F15">
        <w:rPr>
          <w:rFonts w:cs="Arial"/>
        </w:rPr>
        <w:t>recipients</w:t>
      </w:r>
    </w:p>
    <w:tbl>
      <w:tblPr>
        <w:tblW w:w="13703" w:type="dxa"/>
        <w:tblLook w:val="04A0" w:firstRow="1" w:lastRow="0" w:firstColumn="1" w:lastColumn="0" w:noHBand="0" w:noVBand="1"/>
      </w:tblPr>
      <w:tblGrid>
        <w:gridCol w:w="248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B021C" w:rsidRPr="001B021C" w14:paraId="33381395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3BD14" w14:textId="77777777" w:rsidR="001B021C" w:rsidRPr="001B021C" w:rsidRDefault="001B021C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FLEX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96015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5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81232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ED8B7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CA212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27237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49479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0E6C2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1839B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2B710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5ADEA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DC053" w14:textId="77777777" w:rsidR="001B021C" w:rsidRPr="001B021C" w:rsidRDefault="001B021C" w:rsidP="00E84783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00 Hz</w:t>
            </w:r>
          </w:p>
        </w:tc>
      </w:tr>
      <w:tr w:rsidR="001B021C" w:rsidRPr="001B021C" w14:paraId="469EFF6D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41665" w14:textId="33AC3041" w:rsidR="001B021C" w:rsidRPr="001B021C" w:rsidRDefault="00F01730" w:rsidP="00E84783">
            <w:pPr>
              <w:keepNext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BDD4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5F78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5584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9312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075D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74D77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B232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0AC7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44F0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7BF0B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8CF2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1B021C" w:rsidRPr="001B021C" w14:paraId="5BCA5538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9DBA7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C747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C575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3060BB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BA686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037A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5245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1044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E522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1FEF4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EA23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308E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</w:tr>
      <w:tr w:rsidR="001B021C" w:rsidRPr="001B021C" w14:paraId="3224D52C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43F79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4080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402B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976D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18ED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2B64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87EE0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4594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A158C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874E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8D5B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BE8F5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</w:tr>
      <w:tr w:rsidR="001B021C" w:rsidRPr="001B021C" w14:paraId="2FC06525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12CE7A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801D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ADDE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F05F5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4868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AEDC6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085E4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D682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125300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6F9F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F95A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DE2B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  <w:tr w:rsidR="001B021C" w:rsidRPr="001B021C" w14:paraId="2278C407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F51948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D7A24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79E77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B2D23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379B7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53038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BA7AA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0120A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4D9BE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62B77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256C8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C17380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1B021C" w:rsidRPr="001B021C" w14:paraId="4FEC6B93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501CF" w14:textId="4A3A0E89" w:rsidR="001B021C" w:rsidRPr="001B021C" w:rsidRDefault="00F01730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M</w:t>
            </w:r>
            <w:r w:rsidR="001B021C"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1DB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6F1A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8D15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359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EA2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C33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2E3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B8A5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6DA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861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2C2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1B021C" w:rsidRPr="001B021C" w14:paraId="2A361F8A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CD34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25D2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D2A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9FE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BE27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AD37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0905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F031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4670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3133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2467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46A1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</w:tr>
      <w:tr w:rsidR="001B021C" w:rsidRPr="001B021C" w14:paraId="4E01B48F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B34B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3AA2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326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027E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5F49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403F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8ABA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D33F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CAE9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413C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668C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FB33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3</w:t>
            </w:r>
          </w:p>
        </w:tc>
      </w:tr>
      <w:tr w:rsidR="001B021C" w:rsidRPr="001B021C" w14:paraId="0FF70BAB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8B468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C72E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21E7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6DDE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940C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6541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40BD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4922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7937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00FB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37A66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4D08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1B021C" w:rsidRPr="001B021C" w14:paraId="66B56ACF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57D8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C033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5059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4EC9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53070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141A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F401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739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A47F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6AA9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BD04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4AC0" w14:textId="77777777" w:rsidR="001B021C" w:rsidRPr="001B021C" w:rsidRDefault="001B021C" w:rsidP="00E84783">
            <w:pPr>
              <w:keepNext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7</w:t>
            </w:r>
          </w:p>
        </w:tc>
      </w:tr>
      <w:tr w:rsidR="001B021C" w:rsidRPr="001B021C" w14:paraId="3854AA1A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76D7" w14:textId="77777777" w:rsidR="001B021C" w:rsidRPr="001B021C" w:rsidRDefault="001B021C" w:rsidP="00E84783">
            <w:pPr>
              <w:keepNext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08A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7DE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1BC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5E3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310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0F2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C9D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72E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14E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C2B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271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1B021C" w:rsidRPr="001B021C" w14:paraId="70F68FFF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E791F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4D4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DE1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A3E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871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ED32D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80EB5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19C8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FA4E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445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E526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9BF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7</w:t>
            </w:r>
          </w:p>
        </w:tc>
      </w:tr>
      <w:tr w:rsidR="001B021C" w:rsidRPr="001B021C" w14:paraId="31EBD69D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233F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FA3B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9B2C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DCF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FFB2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406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CA40A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D29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1B0F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D72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EE2B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D80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</w:t>
            </w:r>
          </w:p>
        </w:tc>
      </w:tr>
      <w:tr w:rsidR="001B021C" w:rsidRPr="001B021C" w14:paraId="2D1F8749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119D" w14:textId="77777777" w:rsidR="001B021C" w:rsidRPr="001B021C" w:rsidRDefault="001B021C" w:rsidP="00E84783">
            <w:pPr>
              <w:keepNext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7FF0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F41B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6216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BB4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C7F1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030C7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466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4D2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E7D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5463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62AA9" w14:textId="77777777" w:rsidR="001B021C" w:rsidRPr="001B021C" w:rsidRDefault="001B021C" w:rsidP="00E84783">
            <w:pPr>
              <w:keepNext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1B021C" w:rsidRPr="001B021C" w14:paraId="2363054D" w14:textId="77777777" w:rsidTr="001B021C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5D8F5" w14:textId="77777777" w:rsidR="001B021C" w:rsidRPr="001B021C" w:rsidRDefault="001B021C" w:rsidP="001B021C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0F5E2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5D8DC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D5022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7E485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696B0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FA5A6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27E43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2A994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0796B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ED1DE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5FCE0" w14:textId="77777777" w:rsidR="001B021C" w:rsidRPr="001B021C" w:rsidRDefault="001B021C" w:rsidP="001B021C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1B021C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</w:p>
        </w:tc>
      </w:tr>
    </w:tbl>
    <w:p w14:paraId="22352018" w14:textId="77777777" w:rsidR="001B021C" w:rsidRDefault="001B021C" w:rsidP="001B021C">
      <w:pPr>
        <w:rPr>
          <w:rFonts w:ascii="Arial" w:hAnsi="Arial" w:cs="Arial"/>
          <w:sz w:val="22"/>
          <w:szCs w:val="22"/>
        </w:rPr>
      </w:pPr>
    </w:p>
    <w:p w14:paraId="6F93BBFB" w14:textId="77777777" w:rsidR="00E04177" w:rsidRPr="00E84783" w:rsidRDefault="00E04177" w:rsidP="001B021C">
      <w:pPr>
        <w:rPr>
          <w:rFonts w:ascii="Arial" w:hAnsi="Arial" w:cs="Arial"/>
          <w:sz w:val="22"/>
          <w:szCs w:val="22"/>
        </w:rPr>
      </w:pPr>
    </w:p>
    <w:p w14:paraId="68FBAD17" w14:textId="70812AFD" w:rsidR="001B021C" w:rsidRPr="00171AFC" w:rsidRDefault="001B021C" w:rsidP="001B021C">
      <w:pPr>
        <w:pStyle w:val="Caption"/>
        <w:rPr>
          <w:rFonts w:ascii="Calibri" w:eastAsia="Times New Roman" w:hAnsi="Calibri" w:cs="Calibri"/>
          <w:color w:val="000000"/>
          <w:sz w:val="24"/>
          <w:szCs w:val="24"/>
        </w:rPr>
      </w:pPr>
      <w:r w:rsidRPr="00171AFC">
        <w:t>Table</w:t>
      </w:r>
      <w:r w:rsidR="00F01730">
        <w:t xml:space="preserve"> 1d</w:t>
      </w:r>
      <w:r w:rsidRPr="00171AFC">
        <w:t xml:space="preserve">: </w:t>
      </w:r>
      <w:bookmarkStart w:id="0" w:name="_Hlk212555561"/>
      <w:proofErr w:type="spellStart"/>
      <w:r w:rsidRPr="00171AFC">
        <w:t>FLEX</w:t>
      </w:r>
      <w:r>
        <w:t>SOFT</w:t>
      </w:r>
      <w:proofErr w:type="spellEnd"/>
      <w:r w:rsidRPr="00171AFC">
        <w:t xml:space="preserve"> </w:t>
      </w:r>
      <w:r w:rsidR="00571F15">
        <w:rPr>
          <w:rFonts w:cs="Arial"/>
        </w:rPr>
        <w:t>recipients</w:t>
      </w:r>
      <w:bookmarkEnd w:id="0"/>
    </w:p>
    <w:tbl>
      <w:tblPr>
        <w:tblW w:w="13703" w:type="dxa"/>
        <w:tblLook w:val="04A0" w:firstRow="1" w:lastRow="0" w:firstColumn="1" w:lastColumn="0" w:noHBand="0" w:noVBand="1"/>
      </w:tblPr>
      <w:tblGrid>
        <w:gridCol w:w="248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B52F4" w:rsidRPr="00FB52F4" w14:paraId="74D2D903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EB803" w14:textId="77777777" w:rsidR="00FB52F4" w:rsidRPr="00FB52F4" w:rsidRDefault="00FB52F4" w:rsidP="00FB52F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FLEXSOF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63A82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25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F6AE4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46240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A1EA5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5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68146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A3265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5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C2FF9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2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930C8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3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153E2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BB5E2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000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D5C18" w14:textId="77777777" w:rsidR="00FB52F4" w:rsidRPr="00FB52F4" w:rsidRDefault="00FB52F4" w:rsidP="00FB52F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00 Hz</w:t>
            </w:r>
          </w:p>
        </w:tc>
      </w:tr>
      <w:tr w:rsidR="00FB52F4" w:rsidRPr="00FB52F4" w14:paraId="4C2CA879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C2F31" w14:textId="248A58CF" w:rsidR="00FB52F4" w:rsidRPr="00FB52F4" w:rsidRDefault="00F01730" w:rsidP="00FB52F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B423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91D6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9492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7AC5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A68C7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293D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DF75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5CD6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575F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BF34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1B7F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FB52F4" w:rsidRPr="00FB52F4" w14:paraId="07ED4F63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806F1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F355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E837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5D71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9D1B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042F0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4ADA8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6CFE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2FB3B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CDB4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417C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09B2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</w:tr>
      <w:tr w:rsidR="00FB52F4" w:rsidRPr="00FB52F4" w14:paraId="13E42357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B3FA0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4B73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602F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D725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9141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4293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F119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3383B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10FD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EA88CB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EC91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515D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  <w:tr w:rsidR="00FB52F4" w:rsidRPr="00FB52F4" w14:paraId="050C7F60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2C7D99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B2AE0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8BA7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E6B1C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E5EB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4099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FC1E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EF75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47DF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0EB4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FFE4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BD08C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FB52F4" w:rsidRPr="00FB52F4" w14:paraId="01DE269D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7F4ABC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62E55C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05FD2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CE597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4B64A7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61318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B5361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E8355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524A1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F1B40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93DEE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DC5CB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FB52F4" w:rsidRPr="00FB52F4" w14:paraId="276F5567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FCBF" w14:textId="75AFEED5" w:rsidR="00FB52F4" w:rsidRPr="00FB52F4" w:rsidRDefault="00F01730" w:rsidP="00FB52F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M</w:t>
            </w:r>
            <w:r w:rsidR="00FB52F4"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0F9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18E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069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DE27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303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BB1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7C8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27F8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D3D6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1F8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AE6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FB52F4" w:rsidRPr="00FB52F4" w14:paraId="2EB9B7AD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2708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25D36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AB7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060A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999A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9F6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395D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783CB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E8DF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A2F5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52B7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1BC8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1</w:t>
            </w:r>
          </w:p>
        </w:tc>
      </w:tr>
      <w:tr w:rsidR="00FB52F4" w:rsidRPr="00FB52F4" w14:paraId="1353D4ED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309B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D6C1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C0FE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095CE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FEF41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6E5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82F16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4844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3A6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A296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4988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0B59B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FB52F4" w:rsidRPr="00FB52F4" w14:paraId="4A90D5BB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44DE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B809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24BC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169D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6876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787E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5CE8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EFAC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6696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5ED0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0EA2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11BF" w14:textId="77777777" w:rsidR="00FB52F4" w:rsidRPr="00FB52F4" w:rsidRDefault="00FB52F4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95</w:t>
            </w:r>
          </w:p>
        </w:tc>
      </w:tr>
      <w:tr w:rsidR="00FB52F4" w:rsidRPr="00FB52F4" w14:paraId="18F3F75B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3ED3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00F6" w14:textId="0CE99ECC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D52E" w14:textId="672ED6ED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0A44" w14:textId="0AF82EAC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DAA0" w14:textId="6E233786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F2C9" w14:textId="581614FA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C782" w14:textId="622F9A0D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B2CC" w14:textId="5735DFC1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41D84" w14:textId="48D5D2B1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2FE4" w14:textId="162A1330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F6A0" w14:textId="25C1C833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25D3" w14:textId="6F8A3FE3" w:rsidR="00FB52F4" w:rsidRPr="00FB52F4" w:rsidRDefault="00571F15" w:rsidP="00FB52F4">
            <w:pPr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-</w:t>
            </w:r>
          </w:p>
        </w:tc>
      </w:tr>
      <w:tr w:rsidR="00FB52F4" w:rsidRPr="00FB52F4" w14:paraId="45BA19C2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52085" w14:textId="77777777" w:rsidR="00FB52F4" w:rsidRPr="00FB52F4" w:rsidRDefault="00FB52F4" w:rsidP="00FB52F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6C9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3093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343D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005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121F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2D8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FD56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CB05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658C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6076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55F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color w:val="0070C0"/>
                <w:sz w:val="20"/>
                <w:szCs w:val="20"/>
                <w:lang w:val="en-US" w:eastAsia="zh-CN"/>
              </w:rPr>
              <w:t> </w:t>
            </w:r>
          </w:p>
        </w:tc>
      </w:tr>
      <w:tr w:rsidR="00FB52F4" w:rsidRPr="00FB52F4" w14:paraId="48D5D0A8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FB53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re-O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5C7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4B37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7A0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8B2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2A5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3D00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159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A637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EB5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947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737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7</w:t>
            </w:r>
          </w:p>
        </w:tc>
      </w:tr>
      <w:tr w:rsidR="00FB52F4" w:rsidRPr="00FB52F4" w14:paraId="4CE7D177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A5DB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 to &lt;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A0D1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5F1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40E8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758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3AAB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12EB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7752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563C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26A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62AE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85D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FB52F4" w:rsidRPr="00FB52F4" w14:paraId="3A0152C1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90D4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 to &lt;24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039B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5569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599D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A5E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F69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41756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0A38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E73A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7098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2680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C794" w14:textId="77777777" w:rsidR="00FB52F4" w:rsidRPr="00FB52F4" w:rsidRDefault="00FB52F4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FB52F4" w:rsidRPr="00FB52F4" w14:paraId="6B5F2448" w14:textId="77777777" w:rsidTr="00FB52F4">
        <w:trPr>
          <w:trHeight w:val="20"/>
        </w:trPr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095B8" w14:textId="77777777" w:rsidR="00FB52F4" w:rsidRPr="00FB52F4" w:rsidRDefault="00FB52F4" w:rsidP="00FB52F4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FB52F4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 to &lt;36 month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CAB5A" w14:textId="797D9EEB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69108" w14:textId="6346A105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6CAFB" w14:textId="279C1C34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5C851" w14:textId="2AF2B322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289B1" w14:textId="3BCEFAB1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922F8" w14:textId="0E741BE4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F4B80" w14:textId="175EA72A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04B50" w14:textId="253FA59D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5FF6D" w14:textId="15C14A16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4B763" w14:textId="3343DD7F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C330D" w14:textId="4D95311F" w:rsidR="00FB52F4" w:rsidRPr="00FB52F4" w:rsidRDefault="00571F15" w:rsidP="00FB52F4">
            <w:pPr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6DC6CB27" w14:textId="77777777" w:rsidR="001B021C" w:rsidRDefault="001B021C" w:rsidP="00E04177"/>
    <w:sectPr w:rsidR="001B021C" w:rsidSect="00E0417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E3"/>
    <w:rsid w:val="00184283"/>
    <w:rsid w:val="001B021C"/>
    <w:rsid w:val="00233BE8"/>
    <w:rsid w:val="00323816"/>
    <w:rsid w:val="00406293"/>
    <w:rsid w:val="004B6763"/>
    <w:rsid w:val="00571F15"/>
    <w:rsid w:val="005A79EA"/>
    <w:rsid w:val="00773738"/>
    <w:rsid w:val="00780803"/>
    <w:rsid w:val="007C2F30"/>
    <w:rsid w:val="00890C5A"/>
    <w:rsid w:val="00A74C8F"/>
    <w:rsid w:val="00AF4B89"/>
    <w:rsid w:val="00C416FF"/>
    <w:rsid w:val="00CA62C5"/>
    <w:rsid w:val="00CE60E3"/>
    <w:rsid w:val="00E04177"/>
    <w:rsid w:val="00E84783"/>
    <w:rsid w:val="00F01730"/>
    <w:rsid w:val="00FB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3101F"/>
  <w15:chartTrackingRefBased/>
  <w15:docId w15:val="{560726DA-4D60-48E0-9352-0E21A255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E3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0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E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E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E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E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E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60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0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0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E60E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0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E60E3"/>
    <w:pPr>
      <w:spacing w:after="160" w:line="278" w:lineRule="auto"/>
      <w:ind w:left="720"/>
      <w:contextualSpacing/>
    </w:pPr>
    <w:rPr>
      <w:rFonts w:eastAsiaTheme="minorEastAsia"/>
      <w:kern w:val="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E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E60E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60E3"/>
    <w:pPr>
      <w:spacing w:before="60" w:after="200"/>
      <w:jc w:val="both"/>
    </w:pPr>
    <w:rPr>
      <w:rFonts w:ascii="Arial" w:hAnsi="Arial"/>
      <w:bCs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oinig</dc:creator>
  <cp:keywords/>
  <dc:description/>
  <cp:lastModifiedBy>Michael Todd</cp:lastModifiedBy>
  <cp:revision>8</cp:revision>
  <cp:lastPrinted>2025-10-22T09:14:00Z</cp:lastPrinted>
  <dcterms:created xsi:type="dcterms:W3CDTF">2025-10-22T09:12:00Z</dcterms:created>
  <dcterms:modified xsi:type="dcterms:W3CDTF">2025-10-2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79a7999-e9bb-47be-a3e5-63ce0110bf6f_Enabled">
    <vt:lpwstr>true</vt:lpwstr>
  </property>
  <property fmtid="{D5CDD505-2E9C-101B-9397-08002B2CF9AE}" pid="3" name="MSIP_Label_379a7999-e9bb-47be-a3e5-63ce0110bf6f_SetDate">
    <vt:lpwstr>2025-10-22T13:54:53Z</vt:lpwstr>
  </property>
  <property fmtid="{D5CDD505-2E9C-101B-9397-08002B2CF9AE}" pid="4" name="MSIP_Label_379a7999-e9bb-47be-a3e5-63ce0110bf6f_Method">
    <vt:lpwstr>Standard</vt:lpwstr>
  </property>
  <property fmtid="{D5CDD505-2E9C-101B-9397-08002B2CF9AE}" pid="5" name="MSIP_Label_379a7999-e9bb-47be-a3e5-63ce0110bf6f_Name">
    <vt:lpwstr>Tier 3 - Internal</vt:lpwstr>
  </property>
  <property fmtid="{D5CDD505-2E9C-101B-9397-08002B2CF9AE}" pid="6" name="MSIP_Label_379a7999-e9bb-47be-a3e5-63ce0110bf6f_SiteId">
    <vt:lpwstr>bb5fe714-bd39-4aec-b717-f034c3286d71</vt:lpwstr>
  </property>
  <property fmtid="{D5CDD505-2E9C-101B-9397-08002B2CF9AE}" pid="7" name="MSIP_Label_379a7999-e9bb-47be-a3e5-63ce0110bf6f_ActionId">
    <vt:lpwstr>a46adac2-1082-4312-a6fd-0eb7ba7152bc</vt:lpwstr>
  </property>
  <property fmtid="{D5CDD505-2E9C-101B-9397-08002B2CF9AE}" pid="8" name="MSIP_Label_379a7999-e9bb-47be-a3e5-63ce0110bf6f_ContentBits">
    <vt:lpwstr>0</vt:lpwstr>
  </property>
  <property fmtid="{D5CDD505-2E9C-101B-9397-08002B2CF9AE}" pid="9" name="MSIP_Label_379a7999-e9bb-47be-a3e5-63ce0110bf6f_Tag">
    <vt:lpwstr>10, 3, 0, 1</vt:lpwstr>
  </property>
</Properties>
</file>